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87" w:rightFromText="187" w:vertAnchor="page" w:horzAnchor="page" w:tblpX="45" w:tblpY="1134"/>
        <w:tblOverlap w:val="never"/>
        <w:tblW w:w="16706" w:type="dxa"/>
        <w:tblLook w:val="04A0" w:firstRow="1" w:lastRow="0" w:firstColumn="1" w:lastColumn="0" w:noHBand="0" w:noVBand="1"/>
      </w:tblPr>
      <w:tblGrid>
        <w:gridCol w:w="1087"/>
        <w:gridCol w:w="830"/>
        <w:gridCol w:w="758"/>
        <w:gridCol w:w="81"/>
        <w:gridCol w:w="727"/>
        <w:gridCol w:w="581"/>
        <w:gridCol w:w="936"/>
        <w:gridCol w:w="679"/>
        <w:gridCol w:w="1416"/>
        <w:gridCol w:w="617"/>
        <w:gridCol w:w="892"/>
        <w:gridCol w:w="883"/>
        <w:gridCol w:w="883"/>
        <w:gridCol w:w="1423"/>
        <w:gridCol w:w="528"/>
        <w:gridCol w:w="732"/>
        <w:gridCol w:w="870"/>
        <w:gridCol w:w="2783"/>
      </w:tblGrid>
      <w:tr w:rsidR="004F6CBE" w14:paraId="7215AC68" w14:textId="77777777"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000005" w14:textId="77777777" w:rsidR="00515440" w:rsidRDefault="00515440">
            <w:pPr>
              <w:jc w:val="center"/>
            </w:pP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000006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aternal age</w:t>
            </w:r>
          </w:p>
          <w:p w14:paraId="00000007" w14:textId="77777777" w:rsidR="00515440" w:rsidRDefault="0036678E">
            <w:pPr>
              <w:jc w:val="center"/>
              <w:rPr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years)</w:t>
            </w:r>
          </w:p>
        </w:tc>
        <w:tc>
          <w:tcPr>
            <w:tcW w:w="8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008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GA</w:t>
            </w:r>
          </w:p>
          <w:p w14:paraId="00000009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t</w:t>
            </w:r>
          </w:p>
          <w:p w14:paraId="0000000A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iagnosis</w:t>
            </w:r>
          </w:p>
          <w:p w14:paraId="0000000B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weeks </w:t>
            </w:r>
          </w:p>
          <w:p w14:paraId="0000000C" w14:textId="77777777" w:rsidR="00515440" w:rsidRDefault="0036678E">
            <w:pPr>
              <w:jc w:val="center"/>
              <w:rPr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+ day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00D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GA</w:t>
            </w:r>
          </w:p>
          <w:p w14:paraId="0000000E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t</w:t>
            </w:r>
          </w:p>
          <w:p w14:paraId="0000000F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irth</w:t>
            </w:r>
          </w:p>
          <w:p w14:paraId="00000010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weeks </w:t>
            </w:r>
          </w:p>
          <w:p w14:paraId="00000011" w14:textId="77777777" w:rsidR="00515440" w:rsidRDefault="0036678E">
            <w:pPr>
              <w:jc w:val="center"/>
              <w:rPr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+ days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012" w14:textId="77777777" w:rsidR="00515440" w:rsidRDefault="0036678E">
            <w:pPr>
              <w:jc w:val="center"/>
              <w:rPr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id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013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Size </w:t>
            </w:r>
          </w:p>
          <w:p w14:paraId="00000014" w14:textId="77777777" w:rsidR="00515440" w:rsidRDefault="0036678E">
            <w:pPr>
              <w:jc w:val="center"/>
              <w:rPr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mm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015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scite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016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esticular/</w:t>
            </w:r>
          </w:p>
          <w:p w14:paraId="00000017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bdominal</w:t>
            </w:r>
          </w:p>
          <w:p w14:paraId="00000018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alcifications/ hyperechogenicity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019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lood</w:t>
            </w:r>
          </w:p>
          <w:p w14:paraId="0000001A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Flow</w:t>
            </w:r>
          </w:p>
          <w:p w14:paraId="0000001B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igna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01C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Hydrocele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01D" w14:textId="77777777" w:rsidR="00515440" w:rsidRDefault="0036678E">
            <w:pPr>
              <w:jc w:val="center"/>
              <w:rPr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owel peristalsi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01E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owel</w:t>
            </w:r>
          </w:p>
          <w:p w14:paraId="0000001F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ilatation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020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dditional</w:t>
            </w:r>
          </w:p>
          <w:p w14:paraId="00000021" w14:textId="77777777" w:rsidR="00515440" w:rsidRDefault="0036678E">
            <w:pPr>
              <w:jc w:val="center"/>
              <w:rPr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Findings/</w:t>
            </w:r>
          </w:p>
          <w:p w14:paraId="00000022" w14:textId="77777777" w:rsidR="00515440" w:rsidRDefault="0036678E">
            <w:pPr>
              <w:jc w:val="center"/>
              <w:rPr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dditional description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023" w14:textId="77777777" w:rsidR="00515440" w:rsidRDefault="0036678E">
            <w:pPr>
              <w:jc w:val="center"/>
              <w:rPr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MRI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024" w14:textId="77777777" w:rsidR="00515440" w:rsidRDefault="0036678E">
            <w:pPr>
              <w:jc w:val="center"/>
              <w:rPr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irth weight</w:t>
            </w:r>
          </w:p>
          <w:p w14:paraId="00000025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(grams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4AA0E" w14:textId="77777777" w:rsidR="00990A09" w:rsidRDefault="0036678E" w:rsidP="00715BD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</w:t>
            </w:r>
            <w:r w:rsidR="00990A0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gar</w:t>
            </w:r>
          </w:p>
          <w:p w14:paraId="00000026" w14:textId="4CF7440E" w:rsidR="00515440" w:rsidRDefault="00515440" w:rsidP="00715BD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  <w:p w14:paraId="00000027" w14:textId="77777777" w:rsidR="00515440" w:rsidRDefault="00515440">
            <w:pPr>
              <w:jc w:val="center"/>
              <w:rPr>
                <w:i/>
                <w:iCs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028" w14:textId="77777777" w:rsidR="00515440" w:rsidRDefault="0036678E">
            <w:pPr>
              <w:jc w:val="center"/>
              <w:rPr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Outcome</w:t>
            </w:r>
          </w:p>
        </w:tc>
      </w:tr>
      <w:tr w:rsidR="002C255E" w14:paraId="44841176" w14:textId="77777777"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00000029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02A" w14:textId="77777777" w:rsidR="00515440" w:rsidRDefault="0036678E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4</w:t>
            </w:r>
          </w:p>
          <w:p w14:paraId="0000002B" w14:textId="77777777" w:rsidR="00515440" w:rsidRDefault="0036678E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ntironi</w:t>
            </w:r>
          </w:p>
          <w:p w14:paraId="0000002C" w14:textId="77777777" w:rsidR="00515440" w:rsidRDefault="00515440">
            <w:pPr>
              <w:jc w:val="center"/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0000002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2E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0002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30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+6</w:t>
            </w:r>
          </w:p>
        </w:tc>
        <w:tc>
          <w:tcPr>
            <w:tcW w:w="8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0003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32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0003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34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0003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36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x35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00037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38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0003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3A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0003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3C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0003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3E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0003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40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0004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42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0004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44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Mild BLT pyelectasia</w:t>
            </w:r>
          </w:p>
          <w:p w14:paraId="00000045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Mild polyhydramnios</w:t>
            </w:r>
          </w:p>
          <w:p w14:paraId="00000046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Mainly solid mass with regular wall, complex</w:t>
            </w:r>
          </w:p>
          <w:p w14:paraId="00000047" w14:textId="77777777" w:rsidR="00515440" w:rsidRDefault="0036678E">
            <w:r>
              <w:rPr>
                <w:rFonts w:ascii="Times New Roman" w:hAnsi="Times New Roman" w:cs="Times New Roman"/>
                <w:sz w:val="16"/>
                <w:szCs w:val="16"/>
              </w:rPr>
              <w:t>echotexture and a few small echo-free cystic areas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00048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49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0004A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4B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90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0004C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4D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-10</w:t>
            </w:r>
          </w:p>
        </w:tc>
        <w:tc>
          <w:tcPr>
            <w:tcW w:w="2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0004E" w14:textId="77777777" w:rsidR="00515440" w:rsidRDefault="005154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4F" w14:textId="77777777" w:rsidR="00515440" w:rsidRDefault="0036678E">
            <w:r>
              <w:rPr>
                <w:rFonts w:ascii="Times New Roman" w:hAnsi="Times New Roman" w:cs="Times New Roman"/>
                <w:sz w:val="16"/>
                <w:szCs w:val="16"/>
              </w:rPr>
              <w:t>Scheduled surgical repair at 15 days because of incarcerated bowel loop</w:t>
            </w:r>
          </w:p>
          <w:p w14:paraId="00000050" w14:textId="77777777" w:rsidR="00515440" w:rsidRDefault="00515440"/>
        </w:tc>
      </w:tr>
      <w:tr w:rsidR="004F6CBE" w14:paraId="199EA320" w14:textId="77777777"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000051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052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4</w:t>
            </w:r>
          </w:p>
          <w:p w14:paraId="00000053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n</w:t>
            </w:r>
          </w:p>
          <w:p w14:paraId="00000054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00005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56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57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58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5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5A" w14:textId="232BF127" w:rsidR="00515440" w:rsidRDefault="0026318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5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5C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5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5E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x3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5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60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6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62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6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64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6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66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67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68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6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6A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6B" w14:textId="77777777" w:rsidR="00515440" w:rsidRDefault="00515440">
            <w:pPr>
              <w:jc w:val="center"/>
            </w:pPr>
          </w:p>
          <w:p w14:paraId="0000006C" w14:textId="77777777" w:rsidR="00515440" w:rsidRDefault="0036678E">
            <w:r>
              <w:rPr>
                <w:rFonts w:ascii="Times New Roman" w:hAnsi="Times New Roman" w:cs="Times New Roman"/>
                <w:sz w:val="16"/>
                <w:szCs w:val="16"/>
              </w:rPr>
              <w:t>-Growth restriction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6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6E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6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70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7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72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-8-9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73" w14:textId="77777777" w:rsidR="00515440" w:rsidRDefault="005154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74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piratory distress at birth requiring admission to NICU</w:t>
            </w:r>
          </w:p>
          <w:p w14:paraId="00000075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rnia repair after stabilization of the newborn</w:t>
            </w:r>
          </w:p>
          <w:p w14:paraId="00000076" w14:textId="77777777" w:rsidR="00515440" w:rsidRDefault="005154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255E" w14:paraId="75E4D27F" w14:textId="77777777"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00000077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078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4</w:t>
            </w:r>
          </w:p>
          <w:p w14:paraId="00000079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berty</w:t>
            </w:r>
          </w:p>
          <w:p w14:paraId="0000007A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0000007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7C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7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7E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7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80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8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82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8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84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x47x4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8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86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87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88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8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8A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8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8C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8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8E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0000008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90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91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92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93" w14:textId="77777777" w:rsidR="00515440" w:rsidRDefault="0036678E">
            <w:pPr>
              <w:ind w:left="-84" w:right="-108" w:firstLine="1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Mild polyhydramnios</w:t>
            </w:r>
          </w:p>
          <w:p w14:paraId="00000094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ind w:left="-84" w:right="-108" w:firstLine="1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hyperechogenic scrotal mass with scattered hypoechoic and hyperechoic</w:t>
            </w:r>
          </w:p>
          <w:p w14:paraId="00000095" w14:textId="77777777" w:rsidR="00515440" w:rsidRDefault="0036678E">
            <w:pPr>
              <w:ind w:left="-84" w:right="-108" w:firstLine="12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lements surrounded by moderate to large amounts of fluid and testicles displaced laterally.</w:t>
            </w:r>
          </w:p>
          <w:p w14:paraId="00000096" w14:textId="77777777" w:rsidR="00515440" w:rsidRDefault="00515440">
            <w:pPr>
              <w:ind w:left="-84" w:right="-108" w:firstLine="1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97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98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9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9A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9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9C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9D" w14:textId="77777777" w:rsidR="00515440" w:rsidRDefault="005154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9E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lective surgical repair 3 weeks post partum.</w:t>
            </w:r>
          </w:p>
          <w:p w14:paraId="0000009F" w14:textId="77777777" w:rsidR="00515440" w:rsidRDefault="005154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6CBE" w14:paraId="666C441A" w14:textId="77777777"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0000A0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0A1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4</w:t>
            </w:r>
          </w:p>
          <w:p w14:paraId="000000A2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ong</w:t>
            </w:r>
          </w:p>
          <w:p w14:paraId="000000A3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0000A4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A5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A6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A7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A8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A9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+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AA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AB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AC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AD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x2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AE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AF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B0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B1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B2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B3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B4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B5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B6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B7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000000B8" w14:textId="44FAAC65" w:rsidR="00515440" w:rsidRDefault="002C255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uring a s</w:t>
            </w:r>
            <w:r w:rsidR="0036678E">
              <w:rPr>
                <w:rFonts w:ascii="Times New Roman" w:hAnsi="Times New Roman" w:cs="Times New Roman"/>
                <w:sz w:val="16"/>
                <w:szCs w:val="16"/>
              </w:rPr>
              <w:t>econd evalu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B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BA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B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BC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000000BD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lex echogenicity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BE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BF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C0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C1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C2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C3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-9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C4" w14:textId="77777777" w:rsidR="00515440" w:rsidRDefault="005154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C5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heduled surgical repair 4 days after birth.</w:t>
            </w:r>
          </w:p>
          <w:p w14:paraId="000000C6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Continuous projectile vomiting and poor weight gain, led to a diagnosis of hypertrophic pyloric stenosis.</w:t>
            </w:r>
          </w:p>
          <w:p w14:paraId="000000C7" w14:textId="6F8C2F1D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On the 28th day after birth, pyloromyotomy was</w:t>
            </w:r>
            <w:r w:rsidR="00613D2F">
              <w:rPr>
                <w:rFonts w:ascii="Times New Roman" w:hAnsi="Times New Roman" w:cs="Times New Roman"/>
                <w:sz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</w:rPr>
              <w:t>performed.</w:t>
            </w:r>
          </w:p>
          <w:p w14:paraId="000000C8" w14:textId="77777777" w:rsidR="00515440" w:rsidRDefault="005154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255E" w14:paraId="627D7DEC" w14:textId="77777777">
        <w:trPr>
          <w:trHeight w:val="1192"/>
        </w:trPr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000000C9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0CA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4</w:t>
            </w:r>
          </w:p>
          <w:p w14:paraId="000000CB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four</w:t>
            </w:r>
          </w:p>
          <w:p w14:paraId="000000CC" w14:textId="77777777" w:rsidR="00515440" w:rsidRDefault="00515440">
            <w:pPr>
              <w:jc w:val="center"/>
            </w:pP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000000C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CE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C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D0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D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D2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D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D4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D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D6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x3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D7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D8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D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DA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D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DC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D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DE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D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E0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E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E2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E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E4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000000E5" w14:textId="77777777" w:rsidR="00515440" w:rsidRDefault="0036678E">
            <w:r>
              <w:rPr>
                <w:rFonts w:ascii="Times New Roman" w:hAnsi="Times New Roman" w:cs="Times New Roman"/>
                <w:color w:val="222222"/>
                <w:sz w:val="16"/>
                <w:szCs w:val="16"/>
              </w:rPr>
              <w:t>heterogeneous consistency and a mild cystic component.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E6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E7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E8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E9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EA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EB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– 9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0EC" w14:textId="77777777" w:rsidR="00515440" w:rsidRDefault="005154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ED" w14:textId="5FB47A54" w:rsidR="00515440" w:rsidRDefault="003F22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eventful</w:t>
            </w:r>
            <w:r w:rsidR="0036678E">
              <w:rPr>
                <w:rFonts w:ascii="Times New Roman" w:hAnsi="Times New Roman" w:cs="Times New Roman"/>
                <w:sz w:val="16"/>
                <w:szCs w:val="16"/>
              </w:rPr>
              <w:t xml:space="preserve"> follow up at 6 months.</w:t>
            </w:r>
          </w:p>
          <w:p w14:paraId="000000EE" w14:textId="77777777" w:rsidR="00515440" w:rsidRDefault="0036678E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cheduled hernia repair </w:t>
            </w:r>
          </w:p>
        </w:tc>
      </w:tr>
      <w:tr w:rsidR="004F6CBE" w14:paraId="0354B6D5" w14:textId="77777777"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0000EF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0F0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2022</w:t>
            </w:r>
          </w:p>
          <w:p w14:paraId="000000F1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en</w:t>
            </w:r>
          </w:p>
          <w:p w14:paraId="000000F2" w14:textId="77777777" w:rsidR="00515440" w:rsidRDefault="00515440">
            <w:pPr>
              <w:jc w:val="center"/>
            </w:pP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0000F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F4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F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F6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9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F7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F8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F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FA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F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FC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6x35x3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F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0FE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F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00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0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02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0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04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0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06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ES</w:t>
            </w:r>
          </w:p>
          <w:p w14:paraId="00000107" w14:textId="29C5C7FA" w:rsidR="00515440" w:rsidRDefault="002C255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uring a s</w:t>
            </w:r>
            <w:r w:rsidR="0036678E">
              <w:rPr>
                <w:rFonts w:ascii="Times New Roman" w:hAnsi="Times New Roman" w:cs="Times New Roman"/>
                <w:sz w:val="16"/>
                <w:szCs w:val="16"/>
              </w:rPr>
              <w:t>econd evaluation</w:t>
            </w:r>
          </w:p>
          <w:p w14:paraId="00000108" w14:textId="77777777" w:rsidR="00515440" w:rsidRDefault="00515440">
            <w:pPr>
              <w:jc w:val="center"/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0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0A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0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0D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ind w:right="-21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nhomogeneous in echotexture and</w:t>
            </w:r>
          </w:p>
          <w:p w14:paraId="0000010E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ind w:right="-216"/>
              <w:rPr>
                <w:sz w:val="21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dominantly solid mass with few small ech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noBreakHyphen/>
              <w:t>free cystic</w:t>
            </w:r>
          </w:p>
          <w:p w14:paraId="0000010F" w14:textId="77777777" w:rsidR="00515440" w:rsidRDefault="0036678E">
            <w:pPr>
              <w:ind w:right="-216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eas.</w:t>
            </w:r>
          </w:p>
          <w:p w14:paraId="00000110" w14:textId="23958508" w:rsidR="00515440" w:rsidRDefault="00E75186">
            <w:pPr>
              <w:ind w:right="-216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rviving</w:t>
            </w:r>
            <w:r w:rsidR="0036678E">
              <w:rPr>
                <w:rFonts w:ascii="Times New Roman" w:hAnsi="Times New Roman" w:cs="Times New Roman"/>
                <w:sz w:val="16"/>
                <w:szCs w:val="16"/>
              </w:rPr>
              <w:t xml:space="preserve"> co</w:t>
            </w:r>
            <w:r w:rsidR="0036678E">
              <w:rPr>
                <w:rFonts w:ascii="Times New Roman" w:hAnsi="Times New Roman" w:cs="Times New Roman"/>
                <w:sz w:val="16"/>
                <w:szCs w:val="16"/>
              </w:rPr>
              <w:noBreakHyphen/>
              <w:t>twin after selective fetal reduction in dichorionic twins.</w:t>
            </w:r>
          </w:p>
          <w:p w14:paraId="00000111" w14:textId="77777777" w:rsidR="00515440" w:rsidRDefault="00515440">
            <w:pPr>
              <w:ind w:right="-216"/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12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13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14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15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7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16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17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0-10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18" w14:textId="77777777" w:rsidR="00515440" w:rsidRDefault="005154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19" w14:textId="77777777" w:rsidR="00515440" w:rsidRDefault="0036678E"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cheduled hernia repair at 8 months</w:t>
            </w:r>
          </w:p>
        </w:tc>
      </w:tr>
      <w:tr w:rsidR="004F6CBE" w14:paraId="63F6B2AA" w14:textId="77777777"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00011A" w14:textId="77777777" w:rsidR="00515440" w:rsidRDefault="00515440">
            <w:pPr>
              <w:jc w:val="center"/>
            </w:pP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00011B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1C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1D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+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1E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1F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x3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20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21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22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23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24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25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26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  <w:p w14:paraId="00000127" w14:textId="77777777" w:rsidR="00515440" w:rsidRDefault="005154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28" w14:textId="77777777" w:rsidR="00515440" w:rsidRDefault="00515440">
            <w:pPr>
              <w:jc w:val="center"/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29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2A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2B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-10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2C" w14:textId="71CB5A78" w:rsidR="00515440" w:rsidRDefault="0036678E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cheduled surgical correction at 1 month </w:t>
            </w:r>
          </w:p>
        </w:tc>
      </w:tr>
      <w:tr w:rsidR="002C255E" w14:paraId="0A3100D3" w14:textId="77777777">
        <w:trPr>
          <w:trHeight w:val="667"/>
        </w:trPr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0000012D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12E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2</w:t>
            </w:r>
          </w:p>
          <w:p w14:paraId="0000012F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riello</w:t>
            </w:r>
          </w:p>
          <w:p w14:paraId="00000130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</w:pP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0000013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32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3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34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3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36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37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38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3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3A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x3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3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3C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3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3E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3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40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4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42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4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44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4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46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47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48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00000149" w14:textId="3A1D5B20" w:rsidR="00515440" w:rsidRDefault="0036678E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nhomogeneous </w:t>
            </w:r>
            <w:r w:rsidR="002C3F34">
              <w:rPr>
                <w:rFonts w:ascii="Times New Roman" w:hAnsi="Times New Roman" w:cs="Times New Roman"/>
                <w:sz w:val="16"/>
                <w:szCs w:val="16"/>
              </w:rPr>
              <w:t>echotexture</w:t>
            </w:r>
          </w:p>
          <w:p w14:paraId="0000014A" w14:textId="77777777" w:rsidR="00515440" w:rsidRDefault="00515440"/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4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4C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4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4E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4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50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51" w14:textId="77777777" w:rsidR="00515440" w:rsidRDefault="005154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52" w14:textId="77777777" w:rsidR="00515440" w:rsidRDefault="0036678E">
            <w:r>
              <w:rPr>
                <w:rFonts w:ascii="Times New Roman" w:hAnsi="Times New Roman" w:cs="Times New Roman"/>
                <w:sz w:val="16"/>
                <w:szCs w:val="16"/>
              </w:rPr>
              <w:t>Surgical hernia repair</w:t>
            </w:r>
          </w:p>
        </w:tc>
      </w:tr>
      <w:tr w:rsidR="004F6CBE" w14:paraId="14F959B3" w14:textId="77777777">
        <w:trPr>
          <w:trHeight w:val="998"/>
        </w:trPr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000153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154" w14:textId="77777777" w:rsidR="00515440" w:rsidRDefault="0036678E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1</w:t>
            </w:r>
          </w:p>
          <w:p w14:paraId="00000155" w14:textId="77777777" w:rsidR="00515440" w:rsidRDefault="0036678E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ordanov</w:t>
            </w:r>
          </w:p>
          <w:p w14:paraId="00000156" w14:textId="77777777" w:rsidR="00515440" w:rsidRDefault="00515440">
            <w:pPr>
              <w:jc w:val="center"/>
            </w:pP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000157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58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5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5A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5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5C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5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5E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5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60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x3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6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62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6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64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6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66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67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68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6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6A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6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6C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6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6E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0000016F" w14:textId="77777777" w:rsidR="00515440" w:rsidRDefault="0036678E">
            <w:r>
              <w:rPr>
                <w:rFonts w:ascii="Times New Roman" w:hAnsi="Times New Roman" w:cs="Times New Roman"/>
                <w:sz w:val="16"/>
                <w:szCs w:val="16"/>
              </w:rPr>
              <w:t>homogeneous ultrasound structure</w:t>
            </w:r>
          </w:p>
          <w:p w14:paraId="00000170" w14:textId="77777777" w:rsidR="00515440" w:rsidRDefault="00515440"/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7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72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7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74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7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76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-10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77" w14:textId="77777777" w:rsidR="00515440" w:rsidRDefault="005154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78" w14:textId="77777777" w:rsidR="00515440" w:rsidRDefault="0036678E">
            <w:r>
              <w:rPr>
                <w:rFonts w:ascii="Times New Roman" w:hAnsi="Times New Roman" w:cs="Times New Roman"/>
                <w:sz w:val="16"/>
                <w:szCs w:val="16"/>
              </w:rPr>
              <w:t>Scheduled surgical correction at 2 months</w:t>
            </w:r>
          </w:p>
        </w:tc>
      </w:tr>
      <w:tr w:rsidR="002C255E" w14:paraId="3CF2E099" w14:textId="77777777">
        <w:trPr>
          <w:trHeight w:val="998"/>
        </w:trPr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00000179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17A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1</w:t>
            </w:r>
          </w:p>
          <w:p w14:paraId="0000017B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ahraman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0000017C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7D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7E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7F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+5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80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81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82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83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84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85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86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87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88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89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8A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8B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8C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8D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8E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8F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90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91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92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93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lvic right kidney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94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95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96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97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98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99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-10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9A" w14:textId="77777777" w:rsidR="00515440" w:rsidRDefault="005154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9B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heduled hernia repair</w:t>
            </w:r>
          </w:p>
        </w:tc>
      </w:tr>
      <w:tr w:rsidR="004F6CBE" w14:paraId="4C9F2CBE" w14:textId="77777777">
        <w:trPr>
          <w:trHeight w:val="998"/>
        </w:trPr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00019C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19D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20</w:t>
            </w:r>
          </w:p>
          <w:p w14:paraId="0000019E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umar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00019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A0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A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A2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+2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A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A4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+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A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A6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A7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A8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x36x2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A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AA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A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AC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A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AE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A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B0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B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B2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B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B4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B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B6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Growth restriction (&lt;1 percentile)</w:t>
            </w:r>
          </w:p>
          <w:p w14:paraId="000001B7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Left hydrocele</w:t>
            </w:r>
          </w:p>
          <w:p w14:paraId="000001B8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Trisomy 18</w:t>
            </w:r>
          </w:p>
          <w:p w14:paraId="000001B9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mixed echogenic mass with largely solid and a few echo-free areas and regular borders</w:t>
            </w:r>
          </w:p>
          <w:p w14:paraId="000001BA" w14:textId="77777777" w:rsidR="00515440" w:rsidRDefault="005154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B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BC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B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BE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B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C0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C1" w14:textId="77777777" w:rsidR="00515440" w:rsidRDefault="005154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C2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tal intrauterine demise</w:t>
            </w:r>
          </w:p>
        </w:tc>
      </w:tr>
      <w:tr w:rsidR="002C255E" w14:paraId="118442BA" w14:textId="77777777"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000001C3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1C4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6</w:t>
            </w:r>
          </w:p>
          <w:p w14:paraId="000001C5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ithir</w:t>
            </w:r>
          </w:p>
          <w:p w14:paraId="000001C6" w14:textId="77777777" w:rsidR="00515440" w:rsidRDefault="00515440">
            <w:pPr>
              <w:jc w:val="center"/>
            </w:pP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000001C7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C8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C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CA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C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CC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C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CE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C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D0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x1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D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D2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D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D4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D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D6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D7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D8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D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DA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D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DC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D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DE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000001DF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terogeneous in</w:t>
            </w:r>
          </w:p>
          <w:p w14:paraId="000001E0" w14:textId="77777777" w:rsidR="00515440" w:rsidRDefault="0036678E">
            <w:r>
              <w:rPr>
                <w:rFonts w:ascii="Times New Roman" w:hAnsi="Times New Roman" w:cs="Times New Roman"/>
                <w:sz w:val="16"/>
                <w:szCs w:val="16"/>
              </w:rPr>
              <w:t>echotextur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E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E2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E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E4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E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E6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1E7" w14:textId="77777777" w:rsidR="00515440" w:rsidRDefault="005154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E8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pontaneous resolution with no need for surgical intervention. </w:t>
            </w:r>
          </w:p>
          <w:p w14:paraId="000001E9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ateral patent processus vaginalis with a small communicating hydrocele</w:t>
            </w:r>
          </w:p>
          <w:p w14:paraId="000001EA" w14:textId="77777777" w:rsidR="00515440" w:rsidRDefault="005154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</w:pPr>
          </w:p>
        </w:tc>
      </w:tr>
      <w:tr w:rsidR="004F6CBE" w14:paraId="1A009AE9" w14:textId="77777777"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0001EB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1EC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5</w:t>
            </w:r>
          </w:p>
          <w:p w14:paraId="000001ED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nzoni</w:t>
            </w:r>
          </w:p>
          <w:p w14:paraId="000001EE" w14:textId="77777777" w:rsidR="00515440" w:rsidRDefault="00515440">
            <w:pPr>
              <w:jc w:val="center"/>
            </w:pP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0001E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F0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F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F2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+5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F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F4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+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F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F6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F7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F8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F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FA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F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FC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F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1FE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1F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00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0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02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0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04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0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06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Abnormal Doppler</w:t>
            </w:r>
          </w:p>
          <w:p w14:paraId="00000207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complete fetal AV block</w:t>
            </w:r>
          </w:p>
          <w:p w14:paraId="00000208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low anorectal</w:t>
            </w:r>
          </w:p>
          <w:p w14:paraId="00000209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omaly with perineal fistula</w:t>
            </w:r>
          </w:p>
          <w:p w14:paraId="0000020A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mild poli-</w:t>
            </w:r>
          </w:p>
          <w:p w14:paraId="0000020B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ydramnios</w:t>
            </w:r>
          </w:p>
          <w:p w14:paraId="0000020C" w14:textId="77777777" w:rsidR="00515440" w:rsidRDefault="00515440">
            <w:pPr>
              <w:jc w:val="center"/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0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0E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0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10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1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12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- 7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13" w14:textId="77777777" w:rsidR="00515440" w:rsidRDefault="005154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14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oplasty on second day of life, followed by restoration of normal bowel function.</w:t>
            </w:r>
          </w:p>
          <w:p w14:paraId="00000215" w14:textId="3DF9B0AA" w:rsidR="00515440" w:rsidRDefault="0036678E">
            <w:r>
              <w:rPr>
                <w:rFonts w:ascii="Times New Roman" w:hAnsi="Times New Roman" w:cs="Times New Roman"/>
                <w:sz w:val="16"/>
                <w:szCs w:val="16"/>
              </w:rPr>
              <w:t>Right inguinal hernia repair an</w:t>
            </w:r>
            <w:r w:rsidR="00EE6EB7">
              <w:rPr>
                <w:rFonts w:ascii="Times New Roman" w:hAnsi="Times New Roman" w:cs="Times New Roman"/>
                <w:sz w:val="16"/>
                <w:szCs w:val="16"/>
              </w:rPr>
              <w:t>Orchidopex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cheduled after 6 months</w:t>
            </w:r>
          </w:p>
        </w:tc>
      </w:tr>
      <w:tr w:rsidR="002C255E" w14:paraId="24439F1C" w14:textId="77777777">
        <w:trPr>
          <w:trHeight w:val="992"/>
        </w:trPr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00000216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217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3</w:t>
            </w:r>
          </w:p>
          <w:p w14:paraId="00000218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ssaro</w:t>
            </w:r>
          </w:p>
          <w:p w14:paraId="00000219" w14:textId="77777777" w:rsidR="00515440" w:rsidRDefault="00515440">
            <w:pPr>
              <w:jc w:val="center"/>
            </w:pP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0000021A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1B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1C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1D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1E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1F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20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21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22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23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x4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24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25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26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27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28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29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2A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2B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2C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2D" w14:textId="2EFB513C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  <w:r w:rsidR="002C255E">
              <w:rPr>
                <w:rFonts w:ascii="Times New Roman" w:hAnsi="Times New Roman" w:cs="Times New Roman"/>
                <w:sz w:val="16"/>
                <w:szCs w:val="16"/>
              </w:rPr>
              <w:t>During a 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cond evalu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2E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2F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30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31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00000232" w14:textId="7A683EB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chogenic mass with mixed </w:t>
            </w:r>
            <w:r w:rsidR="002C3F34">
              <w:rPr>
                <w:rFonts w:ascii="Times New Roman" w:hAnsi="Times New Roman" w:cs="Times New Roman"/>
                <w:sz w:val="16"/>
                <w:szCs w:val="16"/>
              </w:rPr>
              <w:t>echotextu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regular walls</w:t>
            </w:r>
          </w:p>
          <w:p w14:paraId="00000233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aining few small echo-free cystic areas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34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35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36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37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38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39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– 9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3A" w14:textId="77777777" w:rsidR="00515440" w:rsidRDefault="005154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3B" w14:textId="77777777" w:rsidR="00515440" w:rsidRDefault="0036678E">
            <w:r>
              <w:rPr>
                <w:rFonts w:ascii="Times New Roman" w:hAnsi="Times New Roman" w:cs="Times New Roman"/>
                <w:sz w:val="16"/>
                <w:szCs w:val="16"/>
              </w:rPr>
              <w:t>Scheduled surgery on day 10 after birth</w:t>
            </w:r>
          </w:p>
        </w:tc>
      </w:tr>
      <w:tr w:rsidR="004F6CBE" w14:paraId="513BAD11" w14:textId="77777777"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00023C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23D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3</w:t>
            </w:r>
          </w:p>
          <w:p w14:paraId="0000023E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hatib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00023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40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4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42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4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44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+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4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46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47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48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x33x2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4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4A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4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4C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4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4E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4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50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5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52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5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54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5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56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ld</w:t>
            </w:r>
          </w:p>
          <w:p w14:paraId="00000257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lihydramnios</w:t>
            </w:r>
          </w:p>
          <w:p w14:paraId="00000258" w14:textId="77777777" w:rsidR="00515440" w:rsidRDefault="00515440">
            <w:pPr>
              <w:jc w:val="center"/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5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5A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5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5C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5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5E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-10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5F" w14:textId="77777777" w:rsidR="00515440" w:rsidRDefault="005154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60" w14:textId="77777777" w:rsidR="00515440" w:rsidRDefault="0036678E">
            <w:r>
              <w:rPr>
                <w:rFonts w:ascii="Times New Roman" w:hAnsi="Times New Roman" w:cs="Times New Roman"/>
                <w:sz w:val="16"/>
                <w:szCs w:val="16"/>
              </w:rPr>
              <w:t>Scheduled surgical correction at 1 month</w:t>
            </w:r>
          </w:p>
        </w:tc>
      </w:tr>
      <w:tr w:rsidR="004F6CBE" w14:paraId="796B5258" w14:textId="77777777">
        <w:trPr>
          <w:trHeight w:val="755"/>
        </w:trPr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000261" w14:textId="77777777" w:rsidR="00515440" w:rsidRDefault="00515440">
            <w:pPr>
              <w:jc w:val="center"/>
            </w:pP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000262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63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64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65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66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67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68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69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6A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6B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6C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6D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0000026E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wollen, enlarged</w:t>
            </w:r>
          </w:p>
          <w:p w14:paraId="0000026F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rotum with an</w:t>
            </w:r>
          </w:p>
          <w:p w14:paraId="00000270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chogenic mass inside the scrotum</w:t>
            </w:r>
          </w:p>
          <w:p w14:paraId="00000271" w14:textId="77777777" w:rsidR="00515440" w:rsidRDefault="005154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72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73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74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75" w14:textId="77777777" w:rsidR="00515440" w:rsidRDefault="0036678E">
            <w:r>
              <w:rPr>
                <w:rFonts w:ascii="Times New Roman" w:hAnsi="Times New Roman" w:cs="Times New Roman"/>
                <w:sz w:val="16"/>
                <w:szCs w:val="16"/>
              </w:rPr>
              <w:t>Scheduled surgical correction at 1 month</w:t>
            </w:r>
          </w:p>
        </w:tc>
      </w:tr>
      <w:tr w:rsidR="002C255E" w14:paraId="2542ECC3" w14:textId="77777777">
        <w:trPr>
          <w:trHeight w:val="1202"/>
        </w:trPr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00000276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277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0</w:t>
            </w:r>
          </w:p>
          <w:p w14:paraId="00000278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saran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0000027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7A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7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7C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7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7E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7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80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8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82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8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84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8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86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87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88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8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8A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8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8C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8D" w14:textId="77777777" w:rsidR="00515440" w:rsidRDefault="005154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8E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8F" w14:textId="77777777" w:rsidR="00515440" w:rsidRDefault="005154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0000290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Spondylo costal dysostosis</w:t>
            </w:r>
          </w:p>
          <w:p w14:paraId="00000291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ild pyelectasia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92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93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94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95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96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97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– 8 - 6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98" w14:textId="77777777" w:rsidR="00515440" w:rsidRDefault="005154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99" w14:textId="0C3ADD1B" w:rsidR="00515440" w:rsidRDefault="00613D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tus</w:t>
            </w:r>
            <w:r w:rsidR="0036678E">
              <w:rPr>
                <w:rFonts w:ascii="Times New Roman" w:hAnsi="Times New Roman" w:cs="Times New Roman"/>
                <w:sz w:val="16"/>
                <w:szCs w:val="16"/>
              </w:rPr>
              <w:t xml:space="preserve"> affected by Jarcho-Levin syndrome</w:t>
            </w:r>
          </w:p>
          <w:p w14:paraId="0000029A" w14:textId="77777777" w:rsidR="00515440" w:rsidRDefault="0036678E">
            <w:r>
              <w:rPr>
                <w:rFonts w:ascii="Times New Roman" w:hAnsi="Times New Roman" w:cs="Times New Roman"/>
                <w:sz w:val="16"/>
                <w:szCs w:val="16"/>
              </w:rPr>
              <w:t>Died at 3 days for respiratory complication</w:t>
            </w:r>
          </w:p>
        </w:tc>
      </w:tr>
      <w:tr w:rsidR="004F6CBE" w14:paraId="1381B2CF" w14:textId="77777777">
        <w:trPr>
          <w:trHeight w:val="1202"/>
        </w:trPr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00029B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29C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0</w:t>
            </w:r>
          </w:p>
          <w:p w14:paraId="0000029D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ornburg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00029E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9F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A0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A1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+6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A2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A3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A4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A5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A6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A7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X5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A8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A9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AA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AB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AC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AD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AE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AF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B0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B1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B2" w14:textId="77777777" w:rsidR="00515440" w:rsidRDefault="005154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B3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B4" w14:textId="77777777" w:rsidR="00515440" w:rsidRDefault="005154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B5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ligohydramnios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B6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B7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B8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B9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BA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BB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BC" w14:textId="77777777" w:rsidR="00515440" w:rsidRDefault="005154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BD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heduled surgical repair on day 4</w:t>
            </w:r>
          </w:p>
        </w:tc>
      </w:tr>
      <w:tr w:rsidR="002C255E" w14:paraId="71B56AFD" w14:textId="77777777">
        <w:trPr>
          <w:trHeight w:val="1202"/>
        </w:trPr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000002BE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2BF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0</w:t>
            </w:r>
          </w:p>
          <w:p w14:paraId="000002C0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zcimen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000002C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C2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C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C4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C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C6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C7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C8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C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CA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X2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C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CC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C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CE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C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D0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D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D2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D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D4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D5" w14:textId="77777777" w:rsidR="00515440" w:rsidRDefault="005154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D6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D7" w14:textId="77777777" w:rsidR="00515440" w:rsidRDefault="005154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D8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D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DA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D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DC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D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DE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-10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2DF" w14:textId="77777777" w:rsidR="00515440" w:rsidRDefault="005154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E0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heduled surgical repair at 12 days</w:t>
            </w:r>
          </w:p>
        </w:tc>
      </w:tr>
      <w:tr w:rsidR="004F6CBE" w14:paraId="57D66A2A" w14:textId="77777777">
        <w:trPr>
          <w:trHeight w:val="1131"/>
        </w:trPr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0002E1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2E2" w14:textId="77777777" w:rsidR="00515440" w:rsidRDefault="0036678E">
            <w:pPr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9  Bohlmann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0002E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E4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E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E6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+5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E7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E8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  <w:p w14:paraId="000002E9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. Lab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EA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EB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EC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ED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EE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EF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F0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F1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F2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F3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F4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F5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F6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F7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F8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F9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FA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FB" w14:textId="77777777" w:rsidR="00515440" w:rsidRDefault="0036678E">
            <w:pPr>
              <w:ind w:left="60" w:hanging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multiple     anomalies</w:t>
            </w:r>
          </w:p>
          <w:p w14:paraId="000002FC" w14:textId="77777777" w:rsidR="00515440" w:rsidRDefault="0036678E">
            <w:pPr>
              <w:ind w:left="60" w:hanging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Trisomy 18</w:t>
            </w:r>
          </w:p>
          <w:p w14:paraId="000002FD" w14:textId="49411A91" w:rsidR="00515440" w:rsidRDefault="0036678E">
            <w:pPr>
              <w:ind w:left="60" w:hanging="60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="003949D0">
              <w:rPr>
                <w:rFonts w:ascii="Times New Roman" w:hAnsi="Times New Roman" w:cs="Times New Roman"/>
                <w:sz w:val="16"/>
                <w:szCs w:val="16"/>
              </w:rPr>
              <w:t>Polihydramnios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2FE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2FF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00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01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02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03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04" w14:textId="77777777" w:rsidR="00515440" w:rsidRDefault="005154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05" w14:textId="77777777" w:rsidR="00515440" w:rsidRDefault="0036678E">
            <w:r>
              <w:rPr>
                <w:rFonts w:ascii="Times New Roman" w:hAnsi="Times New Roman" w:cs="Times New Roman"/>
                <w:sz w:val="16"/>
                <w:szCs w:val="16"/>
              </w:rPr>
              <w:t>Died within few hours</w:t>
            </w:r>
          </w:p>
        </w:tc>
      </w:tr>
      <w:tr w:rsidR="002C255E" w14:paraId="57B3A9A5" w14:textId="77777777">
        <w:trPr>
          <w:trHeight w:val="1200"/>
        </w:trPr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00000306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307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8</w:t>
            </w:r>
          </w:p>
          <w:p w14:paraId="00000308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ati</w:t>
            </w:r>
          </w:p>
          <w:p w14:paraId="00000309" w14:textId="77777777" w:rsidR="00515440" w:rsidRDefault="00515440">
            <w:pPr>
              <w:jc w:val="center"/>
            </w:pP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0000030A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0B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0C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0D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0E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0F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+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10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11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12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13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14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15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16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17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18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19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1A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1B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1C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1D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0000031E" w14:textId="252DF6C0" w:rsidR="00515440" w:rsidRDefault="004F6CB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uring a </w:t>
            </w:r>
            <w:r w:rsidR="0036678E">
              <w:rPr>
                <w:rFonts w:ascii="Times New Roman" w:hAnsi="Times New Roman" w:cs="Times New Roman"/>
                <w:sz w:val="16"/>
                <w:szCs w:val="16"/>
              </w:rPr>
              <w:t>second evalu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1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20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2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22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Heterogeneous mass containing echogenic areas</w:t>
            </w:r>
          </w:p>
          <w:p w14:paraId="00000323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BLT mild hydronephrosis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24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25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26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27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28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29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2A" w14:textId="77777777" w:rsidR="00515440" w:rsidRDefault="005154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2B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cheduled surgery on day 4  </w:t>
            </w:r>
          </w:p>
          <w:p w14:paraId="0000032C" w14:textId="61A50AA2" w:rsidR="00515440" w:rsidRDefault="003F22E0">
            <w:r>
              <w:rPr>
                <w:rFonts w:ascii="Times New Roman" w:hAnsi="Times New Roman" w:cs="Times New Roman"/>
                <w:sz w:val="16"/>
                <w:szCs w:val="16"/>
              </w:rPr>
              <w:t>Uneventful</w:t>
            </w:r>
            <w:r w:rsidR="0036678E">
              <w:rPr>
                <w:rFonts w:ascii="Times New Roman" w:hAnsi="Times New Roman" w:cs="Times New Roman"/>
                <w:sz w:val="16"/>
                <w:szCs w:val="16"/>
              </w:rPr>
              <w:t xml:space="preserve"> follow up at 3 months </w:t>
            </w:r>
          </w:p>
        </w:tc>
      </w:tr>
      <w:tr w:rsidR="004F6CBE" w14:paraId="227FF75C" w14:textId="77777777">
        <w:trPr>
          <w:trHeight w:val="847"/>
        </w:trPr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00032D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32E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7</w:t>
            </w:r>
          </w:p>
          <w:p w14:paraId="0000032F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serta</w:t>
            </w:r>
          </w:p>
          <w:p w14:paraId="00000330" w14:textId="77777777" w:rsidR="00515440" w:rsidRDefault="00515440">
            <w:pPr>
              <w:jc w:val="center"/>
            </w:pP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00033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32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3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34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3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36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37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38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3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3A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x3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3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3C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3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3E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3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40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4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42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4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44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00000345" w14:textId="54B0F477" w:rsidR="00515440" w:rsidRDefault="004F6CB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uring a </w:t>
            </w:r>
            <w:r w:rsidR="0036678E">
              <w:rPr>
                <w:rFonts w:ascii="Times New Roman" w:hAnsi="Times New Roman" w:cs="Times New Roman"/>
                <w:sz w:val="16"/>
                <w:szCs w:val="16"/>
              </w:rPr>
              <w:t>second evaluation</w:t>
            </w:r>
          </w:p>
          <w:p w14:paraId="00000346" w14:textId="77777777" w:rsidR="00515440" w:rsidRDefault="00515440">
            <w:pPr>
              <w:jc w:val="center"/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47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48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4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000034A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0000034B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lid-mass with</w:t>
            </w:r>
          </w:p>
          <w:p w14:paraId="0000034C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attered small echofree/ cystic</w:t>
            </w:r>
          </w:p>
          <w:p w14:paraId="0000034D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onents</w:t>
            </w:r>
          </w:p>
          <w:p w14:paraId="0000034E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aracterized by a</w:t>
            </w:r>
          </w:p>
          <w:p w14:paraId="0000034F" w14:textId="77777777" w:rsidR="00515440" w:rsidRDefault="0036678E">
            <w:r>
              <w:rPr>
                <w:rFonts w:ascii="Times New Roman" w:hAnsi="Times New Roman" w:cs="Times New Roman"/>
                <w:sz w:val="16"/>
                <w:szCs w:val="16"/>
              </w:rPr>
              <w:t>Complex echogenicity</w:t>
            </w:r>
          </w:p>
          <w:p w14:paraId="00000350" w14:textId="77777777" w:rsidR="00515440" w:rsidRDefault="00515440"/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5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52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5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54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5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56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- 10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57" w14:textId="77777777" w:rsidR="00515440" w:rsidRDefault="005154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58" w14:textId="1395E084" w:rsidR="00515440" w:rsidRDefault="0036678E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cheduled surgical correction </w:t>
            </w:r>
            <w:r w:rsidR="0055764D" w:rsidRPr="0055764D">
              <w:rPr>
                <w:rFonts w:ascii="Times New Roman" w:hAnsi="Times New Roman" w:cs="Times New Roman"/>
                <w:sz w:val="16"/>
                <w:szCs w:val="16"/>
              </w:rPr>
              <w:t xml:space="preserve">dur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e neonatal period</w:t>
            </w:r>
          </w:p>
        </w:tc>
      </w:tr>
      <w:tr w:rsidR="002C255E" w14:paraId="224144CA" w14:textId="77777777"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00000359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35A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5</w:t>
            </w:r>
          </w:p>
          <w:p w14:paraId="0000035B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Ji</w:t>
            </w:r>
          </w:p>
          <w:p w14:paraId="0000035C" w14:textId="77777777" w:rsidR="00515440" w:rsidRDefault="00515440">
            <w:pPr>
              <w:jc w:val="center"/>
            </w:pP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0000035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5E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5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60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6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62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6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64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6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66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x50x3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67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68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6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6A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6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6C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6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6E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6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70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7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72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73" w14:textId="77777777" w:rsidR="00515440" w:rsidRDefault="005154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74" w14:textId="77D2DE7F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 w:rsidR="003949D0">
              <w:rPr>
                <w:rFonts w:ascii="Times New Roman" w:hAnsi="Times New Roman" w:cs="Times New Roman"/>
                <w:sz w:val="16"/>
                <w:szCs w:val="16"/>
              </w:rPr>
              <w:t>Polihydramnios</w:t>
            </w:r>
          </w:p>
          <w:p w14:paraId="00000375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Solid predominantly</w:t>
            </w:r>
          </w:p>
          <w:p w14:paraId="00000376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chogenic without a cyst</w:t>
            </w:r>
          </w:p>
          <w:p w14:paraId="00000377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deformity of LT foot</w:t>
            </w:r>
          </w:p>
          <w:p w14:paraId="00000378" w14:textId="77777777" w:rsidR="00515440" w:rsidRDefault="005154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7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7A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0000037B" w14:textId="77777777" w:rsidR="00515440" w:rsidRDefault="00515440">
            <w:pPr>
              <w:jc w:val="center"/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7C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7D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7E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7F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80" w14:textId="77777777" w:rsidR="00515440" w:rsidRDefault="005154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81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 joint contractures</w:t>
            </w:r>
          </w:p>
          <w:p w14:paraId="00000382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ailed To Thrive (FTT) and died at 5 days </w:t>
            </w:r>
          </w:p>
          <w:p w14:paraId="00000383" w14:textId="77777777" w:rsidR="00515440" w:rsidRDefault="00515440"/>
        </w:tc>
      </w:tr>
      <w:tr w:rsidR="004F6CBE" w14:paraId="3CF8ADFC" w14:textId="77777777">
        <w:trPr>
          <w:trHeight w:val="958"/>
        </w:trPr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000384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385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4</w:t>
            </w:r>
          </w:p>
          <w:p w14:paraId="00000386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en</w:t>
            </w:r>
          </w:p>
          <w:p w14:paraId="00000387" w14:textId="77777777" w:rsidR="00515440" w:rsidRDefault="00515440">
            <w:pPr>
              <w:jc w:val="center"/>
            </w:pP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000388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89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8A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8B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8C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8D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3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8E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8F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90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91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x3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92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93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94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95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96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97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98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99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9A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9B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9C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9D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9E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000039F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Echogenic bowel</w:t>
            </w:r>
          </w:p>
          <w:p w14:paraId="000003A0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complex mass</w:t>
            </w:r>
          </w:p>
          <w:p w14:paraId="000003A1" w14:textId="77777777" w:rsidR="00515440" w:rsidRDefault="00515440">
            <w:pPr>
              <w:jc w:val="center"/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A2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A3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A4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A5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7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A6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A7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– 9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A8" w14:textId="77777777" w:rsidR="00515440" w:rsidRDefault="005154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A9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heduled surgical correction at 3 weeks of large LT IH and a small RT IH</w:t>
            </w:r>
          </w:p>
          <w:p w14:paraId="000003AA" w14:textId="77777777" w:rsidR="00515440" w:rsidRDefault="00515440"/>
          <w:p w14:paraId="000003AB" w14:textId="77777777" w:rsidR="00515440" w:rsidRDefault="0036678E">
            <w:r>
              <w:rPr>
                <w:rFonts w:ascii="Times New Roman" w:hAnsi="Times New Roman" w:cs="Times New Roman"/>
                <w:sz w:val="16"/>
                <w:szCs w:val="16"/>
              </w:rPr>
              <w:t>Fetus affected by cystic fibrosis</w:t>
            </w:r>
          </w:p>
          <w:p w14:paraId="000003AC" w14:textId="77777777" w:rsidR="00515440" w:rsidRDefault="00515440"/>
        </w:tc>
      </w:tr>
      <w:tr w:rsidR="002C255E" w14:paraId="2B3763A8" w14:textId="77777777">
        <w:trPr>
          <w:trHeight w:val="941"/>
        </w:trPr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000003AD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3AE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04</w:t>
            </w:r>
          </w:p>
          <w:p w14:paraId="000003AF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harma</w:t>
            </w:r>
          </w:p>
          <w:p w14:paraId="000003B0" w14:textId="77777777" w:rsidR="00515440" w:rsidRDefault="00515440">
            <w:pPr>
              <w:jc w:val="center"/>
            </w:pP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000003B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B2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B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B4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B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B6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  <w:p w14:paraId="000003B7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. R.O.M.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B8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B9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BA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BB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x2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BC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BD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BE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BF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C0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C1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C2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C3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C4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C5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C6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C7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C8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00003C9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  <w:p w14:paraId="000003CA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lid</w:t>
            </w:r>
          </w:p>
          <w:p w14:paraId="000003CB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homogeneous</w:t>
            </w:r>
          </w:p>
          <w:p w14:paraId="000003CC" w14:textId="77777777" w:rsidR="00515440" w:rsidRDefault="0036678E">
            <w:r>
              <w:rPr>
                <w:rFonts w:ascii="Times New Roman" w:hAnsi="Times New Roman" w:cs="Times New Roman"/>
                <w:sz w:val="16"/>
                <w:szCs w:val="16"/>
              </w:rPr>
              <w:t>echogenicity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C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CE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C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D0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D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D2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3D3" w14:textId="77777777" w:rsidR="00515440" w:rsidRDefault="005154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D4" w14:textId="77777777" w:rsidR="00515440" w:rsidRDefault="0036678E">
            <w:r>
              <w:rPr>
                <w:rFonts w:ascii="Times New Roman" w:hAnsi="Times New Roman" w:cs="Times New Roman"/>
                <w:sz w:val="16"/>
                <w:szCs w:val="16"/>
              </w:rPr>
              <w:t>Scheduled surgical correction on day 4</w:t>
            </w:r>
          </w:p>
        </w:tc>
      </w:tr>
      <w:tr w:rsidR="004F6CBE" w14:paraId="06F6E5F9" w14:textId="77777777"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0003D5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3D6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97</w:t>
            </w:r>
          </w:p>
          <w:p w14:paraId="000003D7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esby</w:t>
            </w:r>
          </w:p>
          <w:p w14:paraId="000003D8" w14:textId="77777777" w:rsidR="00515440" w:rsidRDefault="00515440">
            <w:pPr>
              <w:jc w:val="center"/>
            </w:pP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0003D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DA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D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DC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D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DE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D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E0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E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E2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x51 x4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E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E4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E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E6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E7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E8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E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EA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E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EC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000003ED" w14:textId="59E2AE98" w:rsidR="00515440" w:rsidRDefault="00235A07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uring </w:t>
            </w:r>
            <w:r w:rsidR="004F6CBE"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="0036678E">
              <w:rPr>
                <w:rFonts w:ascii="Times New Roman" w:hAnsi="Times New Roman" w:cs="Times New Roman"/>
                <w:sz w:val="16"/>
                <w:szCs w:val="16"/>
              </w:rPr>
              <w:t>second evaluation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EE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EF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F0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F1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000003F2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lex echogenicity</w:t>
            </w:r>
          </w:p>
          <w:p w14:paraId="000003F3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f the mass,</w:t>
            </w:r>
          </w:p>
          <w:p w14:paraId="000003F4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dominantly solid scattered with small cystic components</w:t>
            </w:r>
          </w:p>
          <w:p w14:paraId="000003F5" w14:textId="77777777" w:rsidR="00515440" w:rsidRDefault="005154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F6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F7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F8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F9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FA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FB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– 9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3FC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3FD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urgical correction on 13th day. </w:t>
            </w:r>
          </w:p>
          <w:p w14:paraId="000003FE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licated recovery for appearance of controlateral indirect inguinal hernia requiring second surgery on day 28th</w:t>
            </w:r>
          </w:p>
          <w:p w14:paraId="000003FF" w14:textId="77777777" w:rsidR="00515440" w:rsidRDefault="00515440"/>
        </w:tc>
      </w:tr>
      <w:tr w:rsidR="002C255E" w14:paraId="48E12EF0" w14:textId="77777777">
        <w:trPr>
          <w:trHeight w:val="1101"/>
        </w:trPr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00000400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401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96</w:t>
            </w:r>
          </w:p>
          <w:p w14:paraId="00000402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ladini</w:t>
            </w:r>
          </w:p>
          <w:p w14:paraId="00000403" w14:textId="77777777" w:rsidR="00515440" w:rsidRDefault="00515440">
            <w:pPr>
              <w:jc w:val="center"/>
            </w:pP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00000404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05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406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07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408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09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40A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0B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40C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0D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40E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0F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410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11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412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13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414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15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416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17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418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19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41A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1B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Multiple anomalies</w:t>
            </w:r>
          </w:p>
          <w:p w14:paraId="0000041C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omphalocele </w:t>
            </w:r>
          </w:p>
          <w:p w14:paraId="0000041D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Trisomy18</w:t>
            </w:r>
          </w:p>
          <w:p w14:paraId="0000041E" w14:textId="6FAEB754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949D0">
              <w:rPr>
                <w:rFonts w:ascii="Times New Roman" w:hAnsi="Times New Roman" w:cs="Times New Roman"/>
                <w:sz w:val="16"/>
                <w:szCs w:val="16"/>
              </w:rPr>
              <w:t>Polihydramnios</w:t>
            </w:r>
          </w:p>
          <w:p w14:paraId="0000041F" w14:textId="1CBC01D6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Mixed </w:t>
            </w:r>
            <w:r w:rsidR="002C3F34">
              <w:rPr>
                <w:rFonts w:ascii="Times New Roman" w:hAnsi="Times New Roman" w:cs="Times New Roman"/>
                <w:sz w:val="16"/>
                <w:szCs w:val="16"/>
              </w:rPr>
              <w:t>echotextu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with small fluid-filled</w:t>
            </w:r>
          </w:p>
          <w:p w14:paraId="00000420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st-like spaces</w:t>
            </w:r>
          </w:p>
          <w:p w14:paraId="00000421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ithin it</w:t>
            </w:r>
          </w:p>
          <w:p w14:paraId="00000422" w14:textId="77777777" w:rsidR="00515440" w:rsidRDefault="00515440">
            <w:pPr>
              <w:jc w:val="center"/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42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24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42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26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427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28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429" w14:textId="77777777" w:rsidR="00515440" w:rsidRDefault="005154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2A" w14:textId="77777777" w:rsidR="00515440" w:rsidRDefault="0036678E"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ied 3 hours after delivery </w:t>
            </w:r>
          </w:p>
        </w:tc>
      </w:tr>
      <w:tr w:rsidR="004F6CBE" w14:paraId="01D290D9" w14:textId="77777777">
        <w:trPr>
          <w:trHeight w:val="900"/>
        </w:trPr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00042B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42C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oftHyphen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oftHyphen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oftHyphen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oftHyphen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oftHyphen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oftHyphen/>
              <w:t>1995</w:t>
            </w:r>
          </w:p>
          <w:p w14:paraId="0000042D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hipp</w:t>
            </w:r>
          </w:p>
          <w:p w14:paraId="0000042E" w14:textId="77777777" w:rsidR="00515440" w:rsidRDefault="00515440">
            <w:pPr>
              <w:jc w:val="center"/>
            </w:pP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00042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30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43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32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 40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43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34" w14:textId="1745E127" w:rsidR="00515440" w:rsidRPr="00B22E93" w:rsidRDefault="00B22E93" w:rsidP="00B22E9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43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36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437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38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43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3A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43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3C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43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3E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43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40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44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42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443" w14:textId="77777777" w:rsidR="00515440" w:rsidRDefault="005154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44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445" w14:textId="77777777" w:rsidR="00515440" w:rsidRDefault="005154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46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Torsion of the left testis with hydrocele</w:t>
            </w:r>
          </w:p>
          <w:p w14:paraId="00000447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RT complex mass</w:t>
            </w:r>
          </w:p>
          <w:p w14:paraId="00000448" w14:textId="77777777" w:rsidR="00515440" w:rsidRDefault="005154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44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4A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44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4C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44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4E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44F" w14:textId="77777777" w:rsidR="00515440" w:rsidRDefault="005154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50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rgical correction in the neonatal period</w:t>
            </w:r>
          </w:p>
          <w:p w14:paraId="00000451" w14:textId="77777777" w:rsidR="00515440" w:rsidRDefault="00515440"/>
        </w:tc>
      </w:tr>
      <w:tr w:rsidR="002C255E" w14:paraId="060B7847" w14:textId="77777777">
        <w:trPr>
          <w:trHeight w:val="661"/>
        </w:trPr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00000452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453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95</w:t>
            </w:r>
          </w:p>
          <w:p w14:paraId="00000454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ussain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/>
          </w:tcPr>
          <w:p w14:paraId="0000045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56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457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58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+1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45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5A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+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45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5C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45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5E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x90x8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45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60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46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62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46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64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46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66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467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68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469" w14:textId="77777777" w:rsidR="00515440" w:rsidRDefault="005154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6A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46B" w14:textId="77777777" w:rsidR="00515440" w:rsidRDefault="005154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6C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0000046D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mall cystic tubular spaces inside the mass</w:t>
            </w:r>
          </w:p>
          <w:p w14:paraId="0000046E" w14:textId="77777777" w:rsidR="00515440" w:rsidRDefault="005154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46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70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47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72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9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47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74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-9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000475" w14:textId="77777777" w:rsidR="00515440" w:rsidRDefault="005154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76" w14:textId="77777777" w:rsidR="00515440" w:rsidRDefault="003667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heduled surgical correction at 2 days</w:t>
            </w:r>
          </w:p>
          <w:p w14:paraId="00000477" w14:textId="77777777" w:rsidR="00515440" w:rsidRDefault="005154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78" w14:textId="77777777" w:rsidR="00515440" w:rsidRDefault="0051544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F6CBE" w14:paraId="0111EC0E" w14:textId="77777777"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000479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47A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92</w:t>
            </w:r>
          </w:p>
          <w:p w14:paraId="0000047B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izner</w:t>
            </w:r>
          </w:p>
          <w:p w14:paraId="0000047C" w14:textId="77777777" w:rsidR="00515440" w:rsidRDefault="00515440">
            <w:pPr>
              <w:jc w:val="center"/>
            </w:pP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00047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7E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47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80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48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82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3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48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84" w14:textId="77777777" w:rsidR="00515440" w:rsidRDefault="0036678E">
            <w:pPr>
              <w:jc w:val="center"/>
            </w:pPr>
            <w:r>
              <w:t>L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48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86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x56x5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487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88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48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8A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48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8C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48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8E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48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90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49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92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49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94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14:paraId="00000495" w14:textId="77777777" w:rsidR="00515440" w:rsidRDefault="0036678E">
            <w:r>
              <w:rPr>
                <w:rFonts w:ascii="Times New Roman" w:hAnsi="Times New Roman" w:cs="Times New Roman"/>
                <w:sz w:val="16"/>
                <w:szCs w:val="16"/>
              </w:rPr>
              <w:t>Echo-free cyst-like structur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496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97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498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99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49A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9B" w14:textId="77777777" w:rsidR="00515440" w:rsidRDefault="0036678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49C" w14:textId="77777777" w:rsidR="00515440" w:rsidRDefault="005154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9D" w14:textId="77777777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eduction after birth and scheduled surgical correction on day 4. </w:t>
            </w:r>
          </w:p>
        </w:tc>
      </w:tr>
      <w:tr w:rsidR="002C255E" w14:paraId="2799784B" w14:textId="77777777">
        <w:tc>
          <w:tcPr>
            <w:tcW w:w="1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/>
          </w:tcPr>
          <w:p w14:paraId="0000049E" w14:textId="77777777" w:rsidR="00515440" w:rsidRDefault="0051544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000049F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91</w:t>
            </w:r>
          </w:p>
          <w:p w14:paraId="000004A0" w14:textId="77777777" w:rsidR="00515440" w:rsidRDefault="003667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er</w:t>
            </w:r>
          </w:p>
        </w:tc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000004A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A2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004A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A4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004A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A6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004A7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A8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004A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AA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x4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004A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AC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004A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AE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004AF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B0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004B1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B2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004B3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B4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004B5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B6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004B7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B8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004B9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BA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004BB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BC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004BD" w14:textId="77777777" w:rsidR="00515440" w:rsidRDefault="005154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BE" w14:textId="77777777" w:rsidR="00515440" w:rsidRDefault="003667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-9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0004BF" w14:textId="77777777" w:rsidR="00515440" w:rsidRDefault="005154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004C0" w14:textId="739F2D01" w:rsidR="00515440" w:rsidRDefault="0036678E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nual reduction of the hernia and scheduled surgical repair on da</w:t>
            </w:r>
            <w:r w:rsidR="00AB7EBF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 of life </w:t>
            </w:r>
          </w:p>
          <w:p w14:paraId="000004C1" w14:textId="77777777" w:rsidR="00515440" w:rsidRDefault="00515440">
            <w:pPr>
              <w:pBdr>
                <w:top w:val="none" w:sz="4" w:space="0" w:color="auto"/>
                <w:left w:val="none" w:sz="4" w:space="0" w:color="auto"/>
                <w:bottom w:val="none" w:sz="4" w:space="0" w:color="auto"/>
                <w:right w:val="none" w:sz="4" w:space="0" w:color="auto"/>
                <w:between w:val="none" w:sz="4" w:space="0" w:color="auto"/>
                <w:bar w:val="none" w:sz="4" w:color="auto"/>
              </w:pBd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00004C2" w14:textId="77777777" w:rsidR="00515440" w:rsidRDefault="00515440">
      <w:pPr>
        <w:ind w:left="-624" w:right="-1080" w:hanging="24"/>
        <w:rPr>
          <w:rFonts w:ascii="Times New Roman" w:hAnsi="Times New Roman" w:cs="Times New Roman"/>
          <w:b/>
          <w:bCs/>
          <w:i/>
          <w:iCs/>
        </w:rPr>
      </w:pPr>
    </w:p>
    <w:p w14:paraId="000004C3" w14:textId="3C8E7D65" w:rsidR="00515440" w:rsidRDefault="0036678E">
      <w:pPr>
        <w:ind w:left="-624" w:right="-1080" w:hanging="24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Abbreviations</w:t>
      </w:r>
      <w:r>
        <w:rPr>
          <w:rFonts w:ascii="Times New Roman" w:hAnsi="Times New Roman" w:cs="Times New Roman"/>
          <w:i/>
          <w:iCs/>
        </w:rPr>
        <w:t xml:space="preserve">: </w:t>
      </w:r>
      <w:r w:rsidR="00B64AE3">
        <w:rPr>
          <w:rFonts w:ascii="Times New Roman" w:hAnsi="Times New Roman" w:cs="Times New Roman"/>
          <w:i/>
          <w:iCs/>
        </w:rPr>
        <w:t xml:space="preserve">AV= atrio-ventricular, </w:t>
      </w:r>
      <w:r w:rsidR="003B6462">
        <w:rPr>
          <w:rFonts w:ascii="Times New Roman" w:hAnsi="Times New Roman" w:cs="Times New Roman"/>
          <w:i/>
          <w:iCs/>
        </w:rPr>
        <w:t xml:space="preserve">BLT = Bilateral, GA = gestational age, </w:t>
      </w:r>
      <w:r>
        <w:rPr>
          <w:rFonts w:ascii="Times New Roman" w:hAnsi="Times New Roman" w:cs="Times New Roman"/>
          <w:i/>
          <w:iCs/>
        </w:rPr>
        <w:t>IH= Inguinoscrotal hernia</w:t>
      </w:r>
      <w:r w:rsidR="003B6462">
        <w:rPr>
          <w:rFonts w:ascii="Times New Roman" w:hAnsi="Times New Roman" w:cs="Times New Roman"/>
          <w:i/>
          <w:iCs/>
        </w:rPr>
        <w:t xml:space="preserve">, LT= Left, </w:t>
      </w:r>
      <w:r>
        <w:rPr>
          <w:rFonts w:ascii="Times New Roman" w:hAnsi="Times New Roman" w:cs="Times New Roman"/>
          <w:i/>
          <w:iCs/>
        </w:rPr>
        <w:t>MRI= Magnetic Resonance Imaging</w:t>
      </w:r>
      <w:r w:rsidR="003B6462">
        <w:rPr>
          <w:rFonts w:ascii="Times New Roman" w:hAnsi="Times New Roman" w:cs="Times New Roman"/>
          <w:i/>
          <w:iCs/>
        </w:rPr>
        <w:t>,</w:t>
      </w:r>
      <w:r>
        <w:rPr>
          <w:rFonts w:ascii="Times New Roman" w:hAnsi="Times New Roman" w:cs="Times New Roman"/>
          <w:i/>
          <w:iCs/>
        </w:rPr>
        <w:t xml:space="preserve"> </w:t>
      </w:r>
      <w:r w:rsidR="00B64AE3">
        <w:rPr>
          <w:rFonts w:ascii="Times New Roman" w:hAnsi="Times New Roman" w:cs="Times New Roman"/>
          <w:i/>
          <w:iCs/>
        </w:rPr>
        <w:t xml:space="preserve">NA= Not Available, NICU= neonatal intensive care unit, </w:t>
      </w:r>
      <w:r>
        <w:rPr>
          <w:rFonts w:ascii="Times New Roman" w:hAnsi="Times New Roman" w:cs="Times New Roman"/>
          <w:i/>
          <w:iCs/>
        </w:rPr>
        <w:t>RT= Right</w:t>
      </w:r>
      <w:r w:rsidR="003B6462">
        <w:rPr>
          <w:rFonts w:ascii="Times New Roman" w:hAnsi="Times New Roman" w:cs="Times New Roman"/>
          <w:i/>
          <w:iCs/>
        </w:rPr>
        <w:t xml:space="preserve">, </w:t>
      </w:r>
      <w:r>
        <w:rPr>
          <w:rFonts w:ascii="Times New Roman" w:hAnsi="Times New Roman" w:cs="Times New Roman"/>
          <w:i/>
          <w:iCs/>
        </w:rPr>
        <w:t>Sp Lab= Spontaneous labour</w:t>
      </w:r>
      <w:r w:rsidR="00B64AE3">
        <w:rPr>
          <w:rFonts w:ascii="Times New Roman" w:hAnsi="Times New Roman" w:cs="Times New Roman"/>
          <w:i/>
          <w:iCs/>
        </w:rPr>
        <w:t xml:space="preserve">, </w:t>
      </w:r>
      <w:r>
        <w:rPr>
          <w:rFonts w:ascii="Times New Roman" w:hAnsi="Times New Roman" w:cs="Times New Roman"/>
          <w:i/>
          <w:iCs/>
        </w:rPr>
        <w:t>Sp. R.O.M.= Spontaneous R</w:t>
      </w:r>
      <w:r w:rsidR="00AB7EBF">
        <w:rPr>
          <w:rFonts w:ascii="Times New Roman" w:hAnsi="Times New Roman" w:cs="Times New Roman"/>
          <w:i/>
          <w:iCs/>
        </w:rPr>
        <w:t>u</w:t>
      </w:r>
      <w:r>
        <w:rPr>
          <w:rFonts w:ascii="Times New Roman" w:hAnsi="Times New Roman" w:cs="Times New Roman"/>
          <w:i/>
          <w:iCs/>
        </w:rPr>
        <w:t>pture Of Membrane</w:t>
      </w:r>
    </w:p>
    <w:p w14:paraId="000004C4" w14:textId="77777777" w:rsidR="00515440" w:rsidRDefault="00515440"/>
    <w:p w14:paraId="000004C5" w14:textId="77777777" w:rsidR="00515440" w:rsidRDefault="00515440"/>
    <w:p w14:paraId="000004C6" w14:textId="77777777" w:rsidR="00515440" w:rsidRDefault="00515440"/>
    <w:p w14:paraId="000004C7" w14:textId="77777777" w:rsidR="00515440" w:rsidRDefault="00515440"/>
    <w:p w14:paraId="000004C8" w14:textId="77777777" w:rsidR="00515440" w:rsidRDefault="00515440"/>
    <w:p w14:paraId="000004C9" w14:textId="77777777" w:rsidR="00515440" w:rsidRDefault="00515440"/>
    <w:p w14:paraId="000004CA" w14:textId="77777777" w:rsidR="00515440" w:rsidRDefault="00515440"/>
    <w:p w14:paraId="000004CB" w14:textId="77777777" w:rsidR="00515440" w:rsidRDefault="00515440"/>
    <w:p w14:paraId="000004CC" w14:textId="77777777" w:rsidR="00515440" w:rsidRDefault="00515440">
      <w:pPr>
        <w:rPr>
          <w:rFonts w:ascii="Helvetica" w:hAnsi="Helvetica"/>
          <w:color w:val="222222"/>
          <w:sz w:val="18"/>
          <w:szCs w:val="18"/>
          <w:shd w:val="clear" w:color="auto" w:fill="FFFFFF"/>
        </w:rPr>
      </w:pPr>
    </w:p>
    <w:p w14:paraId="000004CD" w14:textId="77777777" w:rsidR="00515440" w:rsidRDefault="00515440"/>
    <w:sectPr w:rsidR="00515440">
      <w:headerReference w:type="default" r:id="rId7"/>
      <w:footerReference w:type="default" r:id="rId8"/>
      <w:pgSz w:w="16838" w:h="11906" w:orient="landscape"/>
      <w:pgMar w:top="1134" w:right="1417" w:bottom="1134" w:left="1134" w:header="469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BEE339" w14:textId="77777777" w:rsidR="001B68F6" w:rsidRDefault="001B68F6">
      <w:pPr>
        <w:spacing w:after="0" w:line="240" w:lineRule="auto"/>
      </w:pPr>
      <w:r>
        <w:separator/>
      </w:r>
    </w:p>
  </w:endnote>
  <w:endnote w:type="continuationSeparator" w:id="0">
    <w:p w14:paraId="5584238C" w14:textId="77777777" w:rsidR="001B68F6" w:rsidRDefault="001B68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4CF" w14:textId="77777777" w:rsidR="00515440" w:rsidRDefault="00515440">
    <w:pPr>
      <w:spacing w:after="0"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519230" w14:textId="77777777" w:rsidR="001B68F6" w:rsidRDefault="001B68F6">
      <w:pPr>
        <w:spacing w:after="0" w:line="240" w:lineRule="auto"/>
      </w:pPr>
      <w:r>
        <w:separator/>
      </w:r>
    </w:p>
  </w:footnote>
  <w:footnote w:type="continuationSeparator" w:id="0">
    <w:p w14:paraId="47914005" w14:textId="77777777" w:rsidR="001B68F6" w:rsidRDefault="001B68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4CE" w14:textId="416D5340" w:rsidR="00515440" w:rsidRPr="00896D29" w:rsidRDefault="00715BDE">
    <w:pPr>
      <w:pStyle w:val="Intestazione"/>
      <w:ind w:left="-648" w:firstLine="36"/>
      <w:rPr>
        <w:rFonts w:ascii="Times New Roman" w:hAnsi="Times New Roman" w:cs="Times New Roman"/>
        <w:b/>
        <w:bCs/>
        <w:i/>
        <w:iCs/>
        <w:sz w:val="24"/>
        <w:szCs w:val="24"/>
      </w:rPr>
    </w:pPr>
    <w:r>
      <w:rPr>
        <w:rFonts w:ascii="Times New Roman" w:hAnsi="Times New Roman" w:cs="Times New Roman"/>
        <w:b/>
        <w:bCs/>
        <w:i/>
        <w:iCs/>
        <w:sz w:val="24"/>
        <w:szCs w:val="24"/>
      </w:rPr>
      <w:t xml:space="preserve">          </w:t>
    </w:r>
    <w:r w:rsidR="0036678E" w:rsidRPr="00896D29">
      <w:rPr>
        <w:rFonts w:ascii="Times New Roman" w:hAnsi="Times New Roman" w:cs="Times New Roman"/>
        <w:b/>
        <w:bCs/>
        <w:i/>
        <w:iCs/>
        <w:sz w:val="24"/>
        <w:szCs w:val="24"/>
      </w:rPr>
      <w:t>Table</w:t>
    </w:r>
    <w:r>
      <w:rPr>
        <w:rFonts w:ascii="Times New Roman" w:hAnsi="Times New Roman" w:cs="Times New Roman"/>
        <w:b/>
        <w:bCs/>
        <w:i/>
        <w:iCs/>
        <w:sz w:val="24"/>
        <w:szCs w:val="24"/>
      </w:rPr>
      <w:t xml:space="preserve"> </w:t>
    </w:r>
    <w:r w:rsidR="00990A09">
      <w:rPr>
        <w:rFonts w:ascii="Times New Roman" w:hAnsi="Times New Roman" w:cs="Times New Roman"/>
        <w:b/>
        <w:bCs/>
        <w:i/>
        <w:iCs/>
        <w:sz w:val="24"/>
        <w:szCs w:val="24"/>
      </w:rPr>
      <w:t>S4</w:t>
    </w:r>
    <w:r w:rsidR="0036678E" w:rsidRPr="00896D29">
      <w:rPr>
        <w:rFonts w:ascii="Times New Roman" w:hAnsi="Times New Roman" w:cs="Times New Roman"/>
        <w:b/>
        <w:bCs/>
        <w:i/>
        <w:iCs/>
        <w:sz w:val="24"/>
        <w:szCs w:val="24"/>
      </w:rPr>
      <w:t>. Prenatal inguinoscrotal hernia (IH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2F3F4D"/>
    <w:multiLevelType w:val="hybridMultilevel"/>
    <w:tmpl w:val="820A29A6"/>
    <w:lvl w:ilvl="0" w:tplc="135E77F2">
      <w:start w:val="1"/>
      <w:numFmt w:val="decimal"/>
      <w:lvlText w:val="%1)"/>
      <w:lvlJc w:val="left"/>
      <w:pPr>
        <w:ind w:left="720" w:hanging="360"/>
      </w:pPr>
    </w:lvl>
    <w:lvl w:ilvl="1" w:tplc="104C7D78" w:tentative="1">
      <w:start w:val="1"/>
      <w:numFmt w:val="lowerLetter"/>
      <w:lvlText w:val="%2."/>
      <w:lvlJc w:val="left"/>
      <w:pPr>
        <w:ind w:left="1440" w:hanging="360"/>
      </w:pPr>
    </w:lvl>
    <w:lvl w:ilvl="2" w:tplc="F212575E" w:tentative="1">
      <w:start w:val="1"/>
      <w:numFmt w:val="lowerRoman"/>
      <w:lvlText w:val="%3."/>
      <w:lvlJc w:val="right"/>
      <w:pPr>
        <w:ind w:left="2160" w:hanging="180"/>
      </w:pPr>
    </w:lvl>
    <w:lvl w:ilvl="3" w:tplc="01C0A248" w:tentative="1">
      <w:start w:val="1"/>
      <w:numFmt w:val="decimal"/>
      <w:lvlText w:val="%4."/>
      <w:lvlJc w:val="left"/>
      <w:pPr>
        <w:ind w:left="2880" w:hanging="360"/>
      </w:pPr>
    </w:lvl>
    <w:lvl w:ilvl="4" w:tplc="447E2952" w:tentative="1">
      <w:start w:val="1"/>
      <w:numFmt w:val="lowerLetter"/>
      <w:lvlText w:val="%5."/>
      <w:lvlJc w:val="left"/>
      <w:pPr>
        <w:ind w:left="3600" w:hanging="360"/>
      </w:pPr>
    </w:lvl>
    <w:lvl w:ilvl="5" w:tplc="75DCF050" w:tentative="1">
      <w:start w:val="1"/>
      <w:numFmt w:val="lowerRoman"/>
      <w:lvlText w:val="%6."/>
      <w:lvlJc w:val="right"/>
      <w:pPr>
        <w:ind w:left="4320" w:hanging="180"/>
      </w:pPr>
    </w:lvl>
    <w:lvl w:ilvl="6" w:tplc="BBF08D48" w:tentative="1">
      <w:start w:val="1"/>
      <w:numFmt w:val="decimal"/>
      <w:lvlText w:val="%7."/>
      <w:lvlJc w:val="left"/>
      <w:pPr>
        <w:ind w:left="5040" w:hanging="360"/>
      </w:pPr>
    </w:lvl>
    <w:lvl w:ilvl="7" w:tplc="9638616E" w:tentative="1">
      <w:start w:val="1"/>
      <w:numFmt w:val="lowerLetter"/>
      <w:lvlText w:val="%8."/>
      <w:lvlJc w:val="left"/>
      <w:pPr>
        <w:ind w:left="5760" w:hanging="360"/>
      </w:pPr>
    </w:lvl>
    <w:lvl w:ilvl="8" w:tplc="13B69FD4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0659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910"/>
    <w:rsid w:val="0000335F"/>
    <w:rsid w:val="00014DE0"/>
    <w:rsid w:val="00020F7A"/>
    <w:rsid w:val="00042C7E"/>
    <w:rsid w:val="00056637"/>
    <w:rsid w:val="000972F6"/>
    <w:rsid w:val="000A41A0"/>
    <w:rsid w:val="000F4240"/>
    <w:rsid w:val="001060F4"/>
    <w:rsid w:val="0013408F"/>
    <w:rsid w:val="0014259D"/>
    <w:rsid w:val="00142A52"/>
    <w:rsid w:val="001625E2"/>
    <w:rsid w:val="00167DAD"/>
    <w:rsid w:val="001B68F6"/>
    <w:rsid w:val="001D2431"/>
    <w:rsid w:val="00200406"/>
    <w:rsid w:val="00215434"/>
    <w:rsid w:val="00230528"/>
    <w:rsid w:val="00235A07"/>
    <w:rsid w:val="00262BCA"/>
    <w:rsid w:val="0026318B"/>
    <w:rsid w:val="002869F7"/>
    <w:rsid w:val="002B2DA3"/>
    <w:rsid w:val="002C255E"/>
    <w:rsid w:val="002C3F34"/>
    <w:rsid w:val="00315B1B"/>
    <w:rsid w:val="00333AF6"/>
    <w:rsid w:val="0036678E"/>
    <w:rsid w:val="003949D0"/>
    <w:rsid w:val="003B090B"/>
    <w:rsid w:val="003B6462"/>
    <w:rsid w:val="003C098A"/>
    <w:rsid w:val="003E5F0B"/>
    <w:rsid w:val="003F22E0"/>
    <w:rsid w:val="00415818"/>
    <w:rsid w:val="00433E29"/>
    <w:rsid w:val="0045766C"/>
    <w:rsid w:val="004A4E86"/>
    <w:rsid w:val="004D133F"/>
    <w:rsid w:val="004F6CBE"/>
    <w:rsid w:val="00515440"/>
    <w:rsid w:val="0055764D"/>
    <w:rsid w:val="00560027"/>
    <w:rsid w:val="005749C5"/>
    <w:rsid w:val="0059142E"/>
    <w:rsid w:val="005A6053"/>
    <w:rsid w:val="005D5917"/>
    <w:rsid w:val="005E1573"/>
    <w:rsid w:val="005F477D"/>
    <w:rsid w:val="00613D2F"/>
    <w:rsid w:val="00623FB5"/>
    <w:rsid w:val="006765A1"/>
    <w:rsid w:val="00685499"/>
    <w:rsid w:val="00715BDE"/>
    <w:rsid w:val="00721F87"/>
    <w:rsid w:val="007655B5"/>
    <w:rsid w:val="00813D02"/>
    <w:rsid w:val="008177C9"/>
    <w:rsid w:val="00823F4E"/>
    <w:rsid w:val="00896D29"/>
    <w:rsid w:val="008C369E"/>
    <w:rsid w:val="00906DA6"/>
    <w:rsid w:val="00907220"/>
    <w:rsid w:val="00924910"/>
    <w:rsid w:val="00990A09"/>
    <w:rsid w:val="00A340CF"/>
    <w:rsid w:val="00A576CE"/>
    <w:rsid w:val="00A73815"/>
    <w:rsid w:val="00AB7EBF"/>
    <w:rsid w:val="00AF17EE"/>
    <w:rsid w:val="00B0272D"/>
    <w:rsid w:val="00B11025"/>
    <w:rsid w:val="00B22E93"/>
    <w:rsid w:val="00B52F96"/>
    <w:rsid w:val="00B5764F"/>
    <w:rsid w:val="00B64AE3"/>
    <w:rsid w:val="00B866CE"/>
    <w:rsid w:val="00B95965"/>
    <w:rsid w:val="00BC5FAF"/>
    <w:rsid w:val="00BD4EE1"/>
    <w:rsid w:val="00C5512B"/>
    <w:rsid w:val="00C67B39"/>
    <w:rsid w:val="00C82EEB"/>
    <w:rsid w:val="00CA01EA"/>
    <w:rsid w:val="00CA67B8"/>
    <w:rsid w:val="00CB1237"/>
    <w:rsid w:val="00CD343F"/>
    <w:rsid w:val="00CF06CB"/>
    <w:rsid w:val="00D010D1"/>
    <w:rsid w:val="00D559BE"/>
    <w:rsid w:val="00D804EA"/>
    <w:rsid w:val="00DA556D"/>
    <w:rsid w:val="00DA59B1"/>
    <w:rsid w:val="00E56067"/>
    <w:rsid w:val="00E65FA5"/>
    <w:rsid w:val="00E75186"/>
    <w:rsid w:val="00E81799"/>
    <w:rsid w:val="00E84EFE"/>
    <w:rsid w:val="00E95286"/>
    <w:rsid w:val="00EA4D81"/>
    <w:rsid w:val="00ED4B76"/>
    <w:rsid w:val="00EE6EB7"/>
    <w:rsid w:val="00F02E3E"/>
    <w:rsid w:val="00F10915"/>
    <w:rsid w:val="00F2404F"/>
    <w:rsid w:val="00F95158"/>
    <w:rsid w:val="00FB5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ECB9B2"/>
  <w15:chartTrackingRefBased/>
  <w15:docId w15:val="{24C4E1C9-58D0-4DE8-AE63-ED71EFF2C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link w:val="Titolo1Caratter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itolo2">
    <w:name w:val="heading 2"/>
    <w:link w:val="Titolo2Carattere"/>
    <w:uiPriority w:val="9"/>
    <w:semiHidden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itolo3">
    <w:name w:val="heading 3"/>
    <w:link w:val="Titolo3Carattere"/>
    <w:uiPriority w:val="9"/>
    <w:semiHidden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olo4">
    <w:name w:val="heading 4"/>
    <w:link w:val="Titolo4Carattere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Titolo5">
    <w:name w:val="heading 5"/>
    <w:link w:val="Titolo5Carattere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olo6">
    <w:name w:val="heading 6"/>
    <w:link w:val="Titolo6Carattere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itolo7">
    <w:name w:val="heading 7"/>
    <w:link w:val="Titolo7Carattere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link w:val="Titolo8Carattere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olo9">
    <w:name w:val="heading 9"/>
    <w:link w:val="Titolo9Carattere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pPr>
      <w:spacing w:after="0" w:line="240" w:lineRule="auto"/>
    </w:pPr>
  </w:style>
  <w:style w:type="character" w:customStyle="1" w:styleId="Titolo1Carattere">
    <w:name w:val="Titolo 1 Carattere"/>
    <w:link w:val="Titolo1"/>
    <w:uiPriority w:val="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Titolo2Carattere">
    <w:name w:val="Titolo 2 Carattere"/>
    <w:link w:val="Titolo2"/>
    <w:uiPriority w:val="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Titolo3Carattere">
    <w:name w:val="Titolo 3 Carattere"/>
    <w:link w:val="Titolo3"/>
    <w:uiPriority w:val="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Titolo4Carattere">
    <w:name w:val="Titolo 4 Carattere"/>
    <w:link w:val="Titolo4"/>
    <w:uiPriority w:val="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Titolo5Carattere">
    <w:name w:val="Titolo 5 Carattere"/>
    <w:link w:val="Titolo5"/>
    <w:uiPriority w:val="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olo6Carattere">
    <w:name w:val="Titolo 6 Carattere"/>
    <w:link w:val="Titolo6"/>
    <w:uiPriority w:val="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itolo7Carattere">
    <w:name w:val="Titolo 7 Carattere"/>
    <w:link w:val="Titolo7"/>
    <w:uiPriority w:val="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link w:val="Titolo8"/>
    <w:uiPriority w:val="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olo9Carattere">
    <w:name w:val="Titolo 9 Carattere"/>
    <w:link w:val="Titolo9"/>
    <w:uiPriority w:val="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olo">
    <w:name w:val="Title"/>
    <w:link w:val="TitoloCarattere"/>
    <w:uiPriority w:val="10"/>
    <w:qFormat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TitoloCarattere">
    <w:name w:val="Titolo Carattere"/>
    <w:link w:val="Titolo"/>
    <w:uiPriority w:val="10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paragraph" w:styleId="Sottotitolo">
    <w:name w:val="Subtitle"/>
    <w:link w:val="SottotitoloCarattere"/>
    <w:uiPriority w:val="11"/>
    <w:qFormat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ottotitoloCarattere">
    <w:name w:val="Sottotitolo Carattere"/>
    <w:link w:val="Sottotitolo"/>
    <w:uiPriority w:val="11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Enfasidelicata">
    <w:name w:val="Subtle Emphasis"/>
    <w:uiPriority w:val="19"/>
    <w:qFormat/>
    <w:rPr>
      <w:i/>
      <w:iCs/>
      <w:color w:val="808080" w:themeColor="text1" w:themeTint="7F"/>
    </w:rPr>
  </w:style>
  <w:style w:type="character" w:styleId="Enfasiintensa">
    <w:name w:val="Intense Emphasis"/>
    <w:uiPriority w:val="21"/>
    <w:qFormat/>
    <w:rPr>
      <w:b/>
      <w:bCs/>
      <w:i/>
      <w:iCs/>
      <w:color w:val="4472C4" w:themeColor="accent1"/>
    </w:rPr>
  </w:style>
  <w:style w:type="character" w:styleId="Enfasigrassetto">
    <w:name w:val="Strong"/>
    <w:uiPriority w:val="22"/>
    <w:qFormat/>
    <w:rPr>
      <w:b/>
      <w:bCs/>
    </w:rPr>
  </w:style>
  <w:style w:type="paragraph" w:styleId="Citazione">
    <w:name w:val="Quote"/>
    <w:link w:val="CitazioneCarattere"/>
    <w:uiPriority w:val="29"/>
    <w:qFormat/>
    <w:rPr>
      <w:i/>
      <w:iCs/>
      <w:color w:val="000000" w:themeColor="text1"/>
    </w:rPr>
  </w:style>
  <w:style w:type="character" w:customStyle="1" w:styleId="CitazioneCarattere">
    <w:name w:val="Citazione Carattere"/>
    <w:link w:val="Citazione"/>
    <w:uiPriority w:val="29"/>
    <w:rPr>
      <w:i/>
      <w:iCs/>
      <w:color w:val="000000" w:themeColor="text1"/>
    </w:rPr>
  </w:style>
  <w:style w:type="paragraph" w:styleId="Citazioneintensa">
    <w:name w:val="Intense Quote"/>
    <w:link w:val="CitazioneintensaCarattere"/>
    <w:uiPriority w:val="30"/>
    <w:qFormat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CitazioneintensaCarattere">
    <w:name w:val="Citazione intensa Carattere"/>
    <w:link w:val="Citazioneintensa"/>
    <w:uiPriority w:val="30"/>
    <w:rPr>
      <w:b/>
      <w:bCs/>
      <w:i/>
      <w:iCs/>
      <w:color w:val="4472C4" w:themeColor="accent1"/>
    </w:rPr>
  </w:style>
  <w:style w:type="character" w:styleId="Riferimentodelicato">
    <w:name w:val="Subtle Reference"/>
    <w:uiPriority w:val="31"/>
    <w:qFormat/>
    <w:rPr>
      <w:smallCaps/>
      <w:color w:val="ED7D31" w:themeColor="accent2"/>
      <w:u w:val="single"/>
    </w:rPr>
  </w:style>
  <w:style w:type="character" w:styleId="Riferimentointenso">
    <w:name w:val="Intense Reference"/>
    <w:uiPriority w:val="32"/>
    <w:qFormat/>
    <w:rPr>
      <w:b/>
      <w:bCs/>
      <w:smallCaps/>
      <w:color w:val="ED7D31" w:themeColor="accent2"/>
      <w:spacing w:val="5"/>
      <w:u w:val="single"/>
    </w:rPr>
  </w:style>
  <w:style w:type="character" w:styleId="Titolodellibro">
    <w:name w:val="Book Title"/>
    <w:uiPriority w:val="33"/>
    <w:qFormat/>
    <w:rPr>
      <w:b/>
      <w:bCs/>
      <w:smallCaps/>
      <w:spacing w:val="5"/>
    </w:rPr>
  </w:style>
  <w:style w:type="paragraph" w:styleId="Testonotaapidipagina">
    <w:name w:val="footnote text"/>
    <w:link w:val="TestonotaapidipaginaCarattere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link w:val="Testonotaapidipagina"/>
    <w:uiPriority w:val="99"/>
    <w:semiHidden/>
    <w:rPr>
      <w:sz w:val="20"/>
      <w:szCs w:val="20"/>
    </w:rPr>
  </w:style>
  <w:style w:type="character" w:styleId="Rimandonotaapidipagina">
    <w:name w:val="footnote reference"/>
    <w:uiPriority w:val="99"/>
    <w:semiHidden/>
    <w:unhideWhenUsed/>
    <w:rPr>
      <w:vertAlign w:val="superscript"/>
    </w:rPr>
  </w:style>
  <w:style w:type="paragraph" w:styleId="Testonotadichiusura">
    <w:name w:val="endnote text"/>
    <w:link w:val="TestonotadichiusuraCarattere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TestonotadichiusuraCarattere">
    <w:name w:val="Testo nota di chiusura Carattere"/>
    <w:link w:val="Testonotadichiusura"/>
    <w:uiPriority w:val="99"/>
    <w:semiHidden/>
    <w:rPr>
      <w:sz w:val="20"/>
      <w:szCs w:val="20"/>
    </w:rPr>
  </w:style>
  <w:style w:type="character" w:styleId="Rimandonotadichiusura">
    <w:name w:val="endnote reference"/>
    <w:uiPriority w:val="99"/>
    <w:semiHidden/>
    <w:unhideWhenUsed/>
    <w:rPr>
      <w:vertAlign w:val="superscript"/>
    </w:rPr>
  </w:style>
  <w:style w:type="paragraph" w:styleId="Testonormale">
    <w:name w:val="Plain Text"/>
    <w:link w:val="TestonormaleCarattere"/>
    <w:uiPriority w:val="99"/>
    <w:semiHidden/>
    <w:unhideWhenUsed/>
    <w:pPr>
      <w:spacing w:after="0" w:line="240" w:lineRule="auto"/>
    </w:pPr>
    <w:rPr>
      <w:rFonts w:ascii="Courier New" w:hAnsi="Courier New" w:cs="Courier New"/>
      <w:sz w:val="21"/>
      <w:szCs w:val="21"/>
    </w:rPr>
  </w:style>
  <w:style w:type="character" w:customStyle="1" w:styleId="TestonormaleCarattere">
    <w:name w:val="Testo normale Carattere"/>
    <w:link w:val="Testonormale"/>
    <w:uiPriority w:val="99"/>
    <w:rPr>
      <w:rFonts w:ascii="Courier New" w:hAnsi="Courier New" w:cs="Courier New"/>
      <w:sz w:val="21"/>
      <w:szCs w:val="21"/>
    </w:rPr>
  </w:style>
  <w:style w:type="character" w:customStyle="1" w:styleId="HeaderChar">
    <w:name w:val="Header Char"/>
    <w:uiPriority w:val="99"/>
  </w:style>
  <w:style w:type="character" w:customStyle="1" w:styleId="FooterChar">
    <w:name w:val="Footer Char"/>
    <w:uiPriority w:val="99"/>
  </w:style>
  <w:style w:type="paragraph" w:styleId="Didascalia">
    <w:name w:val="caption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corsivo">
    <w:name w:val="Emphasis"/>
    <w:basedOn w:val="Carpredefinitoparagrafo"/>
    <w:uiPriority w:val="20"/>
    <w:qFormat/>
    <w:rPr>
      <w:i/>
      <w:iCs/>
    </w:rPr>
  </w:style>
  <w:style w:type="character" w:styleId="Collegamentoipertestuale">
    <w:name w:val="Hyperlink"/>
    <w:basedOn w:val="Carpredefinitoparagrafo"/>
    <w:uiPriority w:val="99"/>
    <w:unhideWhenUsed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Pr>
      <w:color w:val="605E5C"/>
      <w:shd w:val="clear" w:color="auto" w:fill="E1DFDD"/>
    </w:rPr>
  </w:style>
  <w:style w:type="paragraph" w:styleId="Paragrafoelenco">
    <w:name w:val="List Paragraph"/>
    <w:basedOn w:val="Normale"/>
    <w:uiPriority w:val="34"/>
    <w:qFormat/>
    <w:pPr>
      <w:ind w:left="720"/>
      <w:contextualSpacing/>
    </w:pPr>
  </w:style>
  <w:style w:type="character" w:customStyle="1" w:styleId="Ipub-nowrap">
    <w:name w:val="Ipub-nowrap"/>
    <w:basedOn w:val="Carpredefinitoparagrafo"/>
    <w:uiPriority w:val="99"/>
  </w:style>
  <w:style w:type="paragraph" w:styleId="Intestazione">
    <w:name w:val="header"/>
    <w:basedOn w:val="Normale"/>
    <w:link w:val="IntestazioneCarattere"/>
    <w:uiPriority w:val="99"/>
    <w:unhideWhenUsed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</w:style>
  <w:style w:type="paragraph" w:styleId="Pidipagina">
    <w:name w:val="footer"/>
    <w:basedOn w:val="Normale"/>
    <w:link w:val="PidipaginaCarattere"/>
    <w:uiPriority w:val="99"/>
    <w:unhideWhenUsed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</w:style>
  <w:style w:type="paragraph" w:styleId="Revisione">
    <w:name w:val="Revision"/>
    <w:hidden/>
    <w:uiPriority w:val="99"/>
    <w:semiHidden/>
    <w:rsid w:val="00C67B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Arab" typeface="Times New Roman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Times New Roman"/>
        <a:font script="Knda" typeface="Tunga"/>
        <a:font script="Khmr" typeface="MoolBoran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Angsan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 Light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ゴシック Light"/>
        <a:font script="Olck" typeface="Nirmala UI"/>
        <a:font script="Lisu" typeface="Segoe UI"/>
        <a:font script="Sora" typeface="Nirmala UI"/>
      </a:majorFont>
      <a:minorFont>
        <a:latin typeface="Calibri" panose="020F0502020204030204"/>
        <a:ea typeface=""/>
        <a:cs typeface=""/>
        <a:font script="Arab" typeface="Arial"/>
        <a:font script="Armn" typeface="Arial"/>
        <a:font script="Beng" typeface="Vrinda"/>
        <a:font script="Bopo" typeface="Microsoft JhengHei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ebr" typeface="Arial"/>
        <a:font script="Knda" typeface="Tunga"/>
        <a:font script="Khmr" typeface="DaunPenh"/>
        <a:font script="Laoo" typeface="DokChampa"/>
        <a:font script="Mlym" typeface="Kartika"/>
        <a:font script="Mong" typeface="Mongolian Baiti"/>
        <a:font script="Mymr" typeface="Myanmar Text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Cordia New"/>
        <a:font script="Tibt" typeface="Microsoft Himalaya"/>
        <a:font script="Cans" typeface="Euphemia"/>
        <a:font script="Yiii" typeface="Microsoft Yi Baiti"/>
        <a:font script="Osma" typeface="Ebrima"/>
        <a:font script="Tale" typeface="Microsoft Tai Le"/>
        <a:font script="Bugi" typeface="Leelawadee UI"/>
        <a:font script="Talu" typeface="Microsoft New Tai Lue"/>
        <a:font script="Tfng" typeface="Ebrima"/>
        <a:font script="Hans" typeface="等线"/>
        <a:font script="Hant" typeface="新細明體"/>
        <a:font script="Java" typeface="Javanese Text"/>
        <a:font script="Nkoo" typeface="Ebrima"/>
        <a:font script="Phag" typeface="Phagspa"/>
        <a:font script="Syre" typeface="Estrangelo Edessa"/>
        <a:font script="Syrj" typeface="Estrangelo Edessa"/>
        <a:font script="Syrn" typeface="Estrangelo Edessa"/>
        <a:font script="Jpan" typeface="游明朝"/>
        <a:font script="Olck" typeface="Nirmala UI"/>
        <a:font script="Lisu" typeface="Segoe UI"/>
        <a:font script="Sora" typeface="Nirmala U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1094</Words>
  <Characters>6239</Characters>
  <Application>Microsoft Office Word</Application>
  <DocSecurity>0</DocSecurity>
  <Lines>51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 Romanzi</dc:creator>
  <cp:lastModifiedBy>Autore</cp:lastModifiedBy>
  <cp:revision>21</cp:revision>
  <dcterms:created xsi:type="dcterms:W3CDTF">2025-08-29T12:31:00Z</dcterms:created>
  <dcterms:modified xsi:type="dcterms:W3CDTF">2025-09-18T08:59:00Z</dcterms:modified>
</cp:coreProperties>
</file>